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C9064" w14:textId="66F504CB" w:rsidR="00C57366" w:rsidRDefault="00C57366" w:rsidP="00C57366">
      <w:pPr>
        <w:jc w:val="both"/>
        <w:rPr>
          <w:rFonts w:ascii="Arial" w:eastAsia="Cambria" w:hAnsi="Arial" w:cs="Arial"/>
          <w:b/>
          <w:sz w:val="20"/>
        </w:rPr>
      </w:pPr>
      <w:r w:rsidRPr="009B2F94">
        <w:rPr>
          <w:rFonts w:ascii="Arial" w:eastAsia="Cambria" w:hAnsi="Arial" w:cs="Arial"/>
          <w:b/>
          <w:sz w:val="20"/>
        </w:rPr>
        <w:t xml:space="preserve">Supplementary File </w:t>
      </w:r>
      <w:r>
        <w:rPr>
          <w:rFonts w:ascii="Arial" w:eastAsia="Cambria" w:hAnsi="Arial" w:cs="Arial"/>
          <w:b/>
          <w:sz w:val="20"/>
        </w:rPr>
        <w:t>3</w:t>
      </w:r>
      <w:bookmarkStart w:id="0" w:name="_GoBack"/>
      <w:bookmarkEnd w:id="0"/>
      <w:r w:rsidRPr="009B2F94">
        <w:rPr>
          <w:rFonts w:ascii="Arial" w:eastAsia="Cambria" w:hAnsi="Arial" w:cs="Arial"/>
          <w:b/>
          <w:sz w:val="20"/>
        </w:rPr>
        <w:t xml:space="preserve"> </w:t>
      </w:r>
      <w:r>
        <w:rPr>
          <w:rFonts w:ascii="Arial" w:eastAsia="Cambria" w:hAnsi="Arial" w:cs="Arial"/>
          <w:b/>
          <w:sz w:val="20"/>
        </w:rPr>
        <w:t>–</w:t>
      </w:r>
      <w:r w:rsidRPr="009B2F94">
        <w:rPr>
          <w:rFonts w:ascii="Arial" w:eastAsia="Cambria" w:hAnsi="Arial" w:cs="Arial"/>
          <w:b/>
          <w:sz w:val="20"/>
        </w:rPr>
        <w:t xml:space="preserve"> </w:t>
      </w:r>
      <w:r>
        <w:rPr>
          <w:rFonts w:ascii="Arial" w:eastAsia="Cambria" w:hAnsi="Arial" w:cs="Arial"/>
          <w:b/>
          <w:sz w:val="20"/>
        </w:rPr>
        <w:t>Quantification of microscopy data</w:t>
      </w:r>
    </w:p>
    <w:p w14:paraId="2BEC30A9" w14:textId="77777777" w:rsidR="00C57366" w:rsidRPr="003108C9" w:rsidRDefault="00C57366" w:rsidP="00C57366">
      <w:pPr>
        <w:jc w:val="both"/>
        <w:rPr>
          <w:rFonts w:ascii="Arial" w:eastAsia="Cambria" w:hAnsi="Arial" w:cs="Arial"/>
          <w:b/>
          <w:sz w:val="18"/>
          <w:szCs w:val="18"/>
        </w:rPr>
      </w:pPr>
      <w:r>
        <w:rPr>
          <w:rFonts w:ascii="Arial" w:eastAsia="Cambria" w:hAnsi="Arial" w:cs="Arial"/>
          <w:b/>
          <w:sz w:val="18"/>
          <w:szCs w:val="18"/>
        </w:rPr>
        <w:t>Average f</w:t>
      </w:r>
      <w:r w:rsidRPr="003108C9">
        <w:rPr>
          <w:rFonts w:ascii="Arial" w:eastAsia="Cambria" w:hAnsi="Arial" w:cs="Arial"/>
          <w:b/>
          <w:sz w:val="18"/>
          <w:szCs w:val="18"/>
        </w:rPr>
        <w:t xml:space="preserve">raction of </w:t>
      </w:r>
      <w:r>
        <w:rPr>
          <w:rFonts w:ascii="Arial" w:eastAsia="Cambria" w:hAnsi="Arial" w:cs="Arial"/>
          <w:b/>
          <w:sz w:val="18"/>
          <w:szCs w:val="18"/>
        </w:rPr>
        <w:t xml:space="preserve">&gt;1000 </w:t>
      </w:r>
      <w:r w:rsidRPr="003108C9">
        <w:rPr>
          <w:rFonts w:ascii="Arial" w:eastAsia="Cambria" w:hAnsi="Arial" w:cs="Arial"/>
          <w:b/>
          <w:sz w:val="18"/>
          <w:szCs w:val="18"/>
        </w:rPr>
        <w:t>cells showing stronger nuclear fluorescence than cytoplasmic (f</w:t>
      </w:r>
      <w:r w:rsidRPr="003108C9">
        <w:rPr>
          <w:rFonts w:ascii="Arial" w:eastAsia="Cambria" w:hAnsi="Arial" w:cs="Arial"/>
          <w:b/>
          <w:sz w:val="18"/>
          <w:szCs w:val="18"/>
          <w:vertAlign w:val="subscript"/>
        </w:rPr>
        <w:t>n</w:t>
      </w:r>
      <w:r w:rsidRPr="003108C9">
        <w:rPr>
          <w:rFonts w:ascii="Arial" w:eastAsia="Cambria" w:hAnsi="Arial" w:cs="Arial"/>
          <w:b/>
          <w:sz w:val="18"/>
          <w:szCs w:val="18"/>
        </w:rPr>
        <w:t>)</w:t>
      </w:r>
      <w:r w:rsidRPr="00B23B58">
        <w:rPr>
          <w:rFonts w:ascii="Arial" w:eastAsia="Cambria" w:hAnsi="Arial" w:cs="Arial"/>
          <w:b/>
          <w:sz w:val="18"/>
          <w:szCs w:val="18"/>
        </w:rPr>
        <w:t xml:space="preserve"> </w:t>
      </w:r>
      <w:r>
        <w:rPr>
          <w:rFonts w:ascii="Arial" w:eastAsia="Cambria" w:hAnsi="Arial" w:cs="Arial"/>
          <w:b/>
          <w:sz w:val="18"/>
          <w:szCs w:val="18"/>
        </w:rPr>
        <w:t>from three independent experiments.</w:t>
      </w:r>
    </w:p>
    <w:tbl>
      <w:tblPr>
        <w:tblW w:w="10346" w:type="dxa"/>
        <w:tblInd w:w="93" w:type="dxa"/>
        <w:tblLook w:val="04A0" w:firstRow="1" w:lastRow="0" w:firstColumn="1" w:lastColumn="0" w:noHBand="0" w:noVBand="1"/>
      </w:tblPr>
      <w:tblGrid>
        <w:gridCol w:w="750"/>
        <w:gridCol w:w="1269"/>
        <w:gridCol w:w="2131"/>
        <w:gridCol w:w="880"/>
        <w:gridCol w:w="222"/>
        <w:gridCol w:w="765"/>
        <w:gridCol w:w="1440"/>
        <w:gridCol w:w="2103"/>
        <w:gridCol w:w="848"/>
      </w:tblGrid>
      <w:tr w:rsidR="00C57366" w:rsidRPr="00F424A0" w14:paraId="214281AA" w14:textId="77777777" w:rsidTr="006922AF">
        <w:trPr>
          <w:trHeight w:val="465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7F31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32C54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6ED3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 f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n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C7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75CA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gure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8A7F1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A610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 f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n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57366" w:rsidRPr="00F424A0" w14:paraId="42D52D6B" w14:textId="77777777" w:rsidTr="006922AF">
        <w:trPr>
          <w:trHeight w:val="315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60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1D</w:t>
            </w:r>
          </w:p>
        </w:tc>
        <w:tc>
          <w:tcPr>
            <w:tcW w:w="34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0E17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-GF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76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A0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B9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5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27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21F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0D2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C57366" w:rsidRPr="00F424A0" w14:paraId="30B035DE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27B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C095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5BF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004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8C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1C7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53C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E2D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C57366" w:rsidRPr="00F424A0" w14:paraId="1EB4A705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7F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4B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D0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21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2C8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1A1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57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AB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8F2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069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C57366" w:rsidRPr="00F424A0" w14:paraId="52CEE550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231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ECA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2DC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780B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259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69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DE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47D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DN/D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7E17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C57366" w:rsidRPr="00F424A0" w14:paraId="3461F4AB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074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4C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FBA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FD1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597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856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29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7C9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B4F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652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77E77A2D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58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223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D8A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F4D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C3D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65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2C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C18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DA3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57366" w:rsidRPr="00F424A0" w14:paraId="0BC1AF3B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1A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CA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545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5E2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21F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A4F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7A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4F0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092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C57366" w:rsidRPr="00F424A0" w14:paraId="70413010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54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43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7C6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D1FD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94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72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FC8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94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DN/D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4E64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C57366" w:rsidRPr="00F424A0" w14:paraId="61FDF955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89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C1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BAB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DC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45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F3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 5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7B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rei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014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/REI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505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C57366" w:rsidRPr="00F424A0" w14:paraId="34038F50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DC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45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47F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B736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67A9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E74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CB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rei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B4E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/REI1-TA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159A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C57366" w:rsidRPr="00F424A0" w14:paraId="1BFA2B25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CC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B3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3B6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D1A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BB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73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4C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rei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D0D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REI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902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C57366" w:rsidRPr="00F424A0" w14:paraId="5CFC846F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16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06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D4F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DE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47D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EF3D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CC8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rei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466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REI1-TA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D470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C57366" w:rsidRPr="00F424A0" w14:paraId="073A8B6B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758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39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d3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A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7F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CB06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598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52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6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77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F95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6047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0E08D9D6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2A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260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d3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A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DF9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490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E5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1A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0C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D7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8F2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C57366" w:rsidRPr="00F424A0" w14:paraId="2E67FBFD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43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25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E39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EE7A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70E6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25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B5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122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27-5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1D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777F12A5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35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C0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B02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6FA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F4F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43EB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D6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085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7BA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C57366" w:rsidRPr="00F424A0" w14:paraId="365FD412" w14:textId="77777777" w:rsidTr="006922AF">
        <w:trPr>
          <w:trHeight w:val="300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93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5B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F8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E02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FF87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E7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3D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86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B00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-1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964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C57366" w:rsidRPr="00F424A0" w14:paraId="38E2C5F2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BE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2A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49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0953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AC1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436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0B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696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1-1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BBC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384B6A69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55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86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A5E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BEF4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DA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99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93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A9B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B10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01E7066C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F7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EF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p24-T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463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C68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F5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DF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E3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E7E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04D4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C57366" w:rsidRPr="00F424A0" w14:paraId="52D89008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2B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FF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73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A18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7B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43F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736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A1F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27-5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A1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7F74C63B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74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F4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CF2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B1D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04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AB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FD9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D8D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04FA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C57366" w:rsidRPr="00F424A0" w14:paraId="39AC6603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65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6A5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8F0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F04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EB4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75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89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4C4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-1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5D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57366" w:rsidRPr="00F424A0" w14:paraId="6F652CF7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31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BB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d20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393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0CF6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74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A2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94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280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1-1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835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3CC7393F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ED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76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BE2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403A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B49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DAB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44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B2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EAC3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C57366" w:rsidRPr="00F424A0" w14:paraId="49F967AD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9D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A0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DFD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0F07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3C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B8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45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501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6B70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C57366" w:rsidRPr="00F424A0" w14:paraId="1FA23934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65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69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254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2E40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0B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B13F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0E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8F3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27-5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BC8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C57366" w:rsidRPr="00F424A0" w14:paraId="2D0B4E44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A6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2A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1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296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1F7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52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C3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AF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E4E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C38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C57366" w:rsidRPr="00F424A0" w14:paraId="5E911198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4F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5C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C13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6BB2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564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C1E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CF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6A1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-1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6E3D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C57366" w:rsidRPr="00F424A0" w14:paraId="76D796C3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2B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436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939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319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7B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3F3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04D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AB5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RLP24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1-1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D2F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1FFD7076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DD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E3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81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/ D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C9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FE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84FF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5B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F86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3B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7366" w:rsidRPr="00F424A0" w14:paraId="74A70E4C" w14:textId="77777777" w:rsidTr="006922AF">
        <w:trPr>
          <w:trHeight w:val="300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2ED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DA7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1A6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645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0C2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E0E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D89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56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8F2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7DC7744" w14:textId="77777777" w:rsidR="00C57366" w:rsidRDefault="00C57366" w:rsidP="00C57366"/>
    <w:p w14:paraId="6FD836B4" w14:textId="77777777" w:rsidR="00C57366" w:rsidRDefault="00C57366" w:rsidP="00C57366">
      <w:r>
        <w:br w:type="page"/>
      </w:r>
    </w:p>
    <w:tbl>
      <w:tblPr>
        <w:tblW w:w="5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485"/>
        <w:gridCol w:w="2070"/>
        <w:gridCol w:w="900"/>
      </w:tblGrid>
      <w:tr w:rsidR="00C57366" w:rsidRPr="00F424A0" w14:paraId="52596F1E" w14:textId="77777777" w:rsidTr="006922AF">
        <w:trPr>
          <w:trHeight w:val="46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90C6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Figure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5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9DFA9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272B" w14:textId="77777777" w:rsidR="00C57366" w:rsidRPr="00F424A0" w:rsidRDefault="00C57366" w:rsidP="00692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 f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n</w:t>
            </w:r>
            <w:r w:rsidRPr="00F424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57366" w:rsidRPr="00F424A0" w14:paraId="103BAB6B" w14:textId="77777777" w:rsidTr="006922AF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B3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6D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43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80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M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0CDF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C57366" w:rsidRPr="00F424A0" w14:paraId="3D2ED0A2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AA1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CA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 nog1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DC7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-479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F5B3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C57366" w:rsidRPr="00F424A0" w14:paraId="14200F7D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36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35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 nog1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8E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3E5B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C57366" w:rsidRPr="00F424A0" w14:paraId="628F7437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ED8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F1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 nog1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9C2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Δ1-479/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8C77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57366" w:rsidRPr="00F424A0" w14:paraId="5CCA162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AA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DF5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751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M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7EE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C57366" w:rsidRPr="00F424A0" w14:paraId="0A836369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7A8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86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C9F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Δ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-479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69BD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C57366" w:rsidRPr="00F424A0" w14:paraId="0540DF2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E4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63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38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6964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C57366" w:rsidRPr="00F424A0" w14:paraId="4FCC50E1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62A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CD8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1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F9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Δ1-479/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05C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C57366" w:rsidRPr="00F424A0" w14:paraId="02E4C4FB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A58C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59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9A5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M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E1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C57366" w:rsidRPr="00F424A0" w14:paraId="12485EC8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C4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78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DD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-479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M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3C7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C57366" w:rsidRPr="00F424A0" w14:paraId="761A5D7D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A3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1B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B2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/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B0C6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57366" w:rsidRPr="00F424A0" w14:paraId="06B0052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8223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712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 nog1</w:t>
            </w: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Δ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AE9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-479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D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D7A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C57366" w:rsidRPr="00F424A0" w14:paraId="1AD8EFFB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520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.7A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77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9A7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V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CC94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61A7ACF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C17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1E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rt4-GFP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29E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800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C57366" w:rsidRPr="00F424A0" w14:paraId="5A9AE312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7F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61B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764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4BAB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57366" w:rsidRPr="00F424A0" w14:paraId="063409D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E7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A7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844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V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7E1E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C57366" w:rsidRPr="00F424A0" w14:paraId="5C324B14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E6B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0C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14B8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BA0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03734CA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D9D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05D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1FB1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B653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42685E74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C25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F3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598C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/YV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5562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57366" w:rsidRPr="00F424A0" w14:paraId="5015AA96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576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E1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775E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/ve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10E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C57366" w:rsidRPr="00F424A0" w14:paraId="30837513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491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3FA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DD7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/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99DC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C57366" w:rsidRPr="00F424A0" w14:paraId="264F36AA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FD0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419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C2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YV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5861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C57366" w:rsidRPr="00F424A0" w14:paraId="2530B1BC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EC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CCB6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6072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ve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D8D9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C57366" w:rsidRPr="00F424A0" w14:paraId="5132295D" w14:textId="77777777" w:rsidTr="006922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35EA" w14:textId="77777777" w:rsidR="00C57366" w:rsidRPr="00F424A0" w:rsidRDefault="00C57366" w:rsidP="00692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24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29D3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f6-GF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58FF" w14:textId="77777777" w:rsidR="00C57366" w:rsidRPr="00F424A0" w:rsidRDefault="00C57366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T4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68E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pGAL-NOG1</w:t>
            </w: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0435" w14:textId="77777777" w:rsidR="00C57366" w:rsidRPr="00F424A0" w:rsidRDefault="00C57366" w:rsidP="006922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24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</w:tbl>
    <w:p w14:paraId="0C69B2E6" w14:textId="77777777" w:rsidR="00C57366" w:rsidRDefault="00C57366" w:rsidP="00C57366"/>
    <w:p w14:paraId="510EF9B0" w14:textId="77777777" w:rsidR="000F3BB9" w:rsidRDefault="00C57366"/>
    <w:sectPr w:rsidR="000F3BB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208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00DA6D" w14:textId="77777777" w:rsidR="00FF56AF" w:rsidRDefault="00C573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C85C45" w14:textId="77777777" w:rsidR="00FF56AF" w:rsidRDefault="00C573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66"/>
    <w:rsid w:val="001236DB"/>
    <w:rsid w:val="00255BE9"/>
    <w:rsid w:val="0029562D"/>
    <w:rsid w:val="00322A38"/>
    <w:rsid w:val="00340A40"/>
    <w:rsid w:val="003C6FC1"/>
    <w:rsid w:val="003D6538"/>
    <w:rsid w:val="0071142A"/>
    <w:rsid w:val="008913F2"/>
    <w:rsid w:val="00B35FB3"/>
    <w:rsid w:val="00C57366"/>
    <w:rsid w:val="00E147DB"/>
    <w:rsid w:val="00E5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52EEA"/>
  <w15:chartTrackingRefBased/>
  <w15:docId w15:val="{3E4BBE41-5969-BF4D-A7B1-ABE7C767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36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36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govind panse</dc:creator>
  <cp:keywords/>
  <dc:description/>
  <cp:lastModifiedBy>vikram govind panse</cp:lastModifiedBy>
  <cp:revision>1</cp:revision>
  <dcterms:created xsi:type="dcterms:W3CDTF">2019-12-11T09:33:00Z</dcterms:created>
  <dcterms:modified xsi:type="dcterms:W3CDTF">2019-12-11T09:33:00Z</dcterms:modified>
</cp:coreProperties>
</file>